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28421" w14:textId="4BFEBAAF" w:rsidR="005658A2" w:rsidRPr="0058203C" w:rsidRDefault="005658A2" w:rsidP="005C5828">
      <w:pPr>
        <w:jc w:val="left"/>
        <w:rPr>
          <w:rFonts w:ascii="Times New Roman" w:hAnsi="Times New Roman" w:cs="Times New Roman"/>
          <w:sz w:val="24"/>
          <w:szCs w:val="24"/>
        </w:rPr>
      </w:pPr>
      <w:r w:rsidRPr="0058203C">
        <w:rPr>
          <w:rFonts w:ascii="Times New Roman" w:hAnsi="Times New Roman" w:cs="Times New Roman"/>
          <w:sz w:val="24"/>
          <w:szCs w:val="24"/>
        </w:rPr>
        <w:t>Table 1. Clinical characteristic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2767"/>
      </w:tblGrid>
      <w:tr w:rsidR="005658A2" w:rsidRPr="0058203C" w14:paraId="3BFCF23C" w14:textId="77777777" w:rsidTr="00C544A5"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14:paraId="5D43CAC4" w14:textId="77777777" w:rsidR="005658A2" w:rsidRPr="00431E60" w:rsidRDefault="005658A2" w:rsidP="00C544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1E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tems </w:t>
            </w:r>
          </w:p>
        </w:tc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</w:tcPr>
          <w:p w14:paraId="0CC6A6E2" w14:textId="77777777" w:rsidR="005658A2" w:rsidRPr="0058203C" w:rsidRDefault="005658A2" w:rsidP="00C544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Theme="minorHAnsi" w:hAnsi="Times New Roman" w:cs="Times New Roman"/>
                <w:sz w:val="24"/>
                <w:szCs w:val="24"/>
              </w:rPr>
              <w:t>HCC</w:t>
            </w: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8203C">
              <w:rPr>
                <w:rFonts w:ascii="Times New Roman" w:eastAsiaTheme="minorHAnsi" w:hAnsi="Times New Roman" w:cs="Times New Roman"/>
                <w:sz w:val="24"/>
                <w:szCs w:val="24"/>
              </w:rPr>
              <w:t>patients</w:t>
            </w: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 xml:space="preserve"> (N = 101)</w:t>
            </w:r>
          </w:p>
        </w:tc>
      </w:tr>
      <w:tr w:rsidR="005658A2" w:rsidRPr="0058203C" w14:paraId="7CFF3C20" w14:textId="77777777" w:rsidTr="00C544A5">
        <w:tc>
          <w:tcPr>
            <w:tcW w:w="5529" w:type="dxa"/>
            <w:tcBorders>
              <w:top w:val="single" w:sz="4" w:space="0" w:color="auto"/>
            </w:tcBorders>
          </w:tcPr>
          <w:p w14:paraId="71E5C23C" w14:textId="77777777" w:rsidR="005658A2" w:rsidRPr="0058203C" w:rsidRDefault="005658A2" w:rsidP="00C544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ographic characteristics</w:t>
            </w:r>
          </w:p>
        </w:tc>
        <w:tc>
          <w:tcPr>
            <w:tcW w:w="2767" w:type="dxa"/>
            <w:tcBorders>
              <w:top w:val="single" w:sz="4" w:space="0" w:color="auto"/>
            </w:tcBorders>
          </w:tcPr>
          <w:p w14:paraId="16595ADB" w14:textId="77777777" w:rsidR="005658A2" w:rsidRPr="0058203C" w:rsidRDefault="005658A2" w:rsidP="00C544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58A2" w:rsidRPr="0058203C" w14:paraId="52DE644E" w14:textId="77777777" w:rsidTr="00C544A5">
        <w:tc>
          <w:tcPr>
            <w:tcW w:w="5529" w:type="dxa"/>
          </w:tcPr>
          <w:p w14:paraId="66B29D25" w14:textId="77777777" w:rsidR="005658A2" w:rsidRPr="0058203C" w:rsidRDefault="005658A2" w:rsidP="00C544A5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Age (years), </w:t>
            </w:r>
            <w:proofErr w:type="spellStart"/>
            <w:r w:rsidRPr="0058203C">
              <w:rPr>
                <w:rFonts w:ascii="Times New Roman" w:eastAsiaTheme="minorHAnsi" w:hAnsi="Times New Roman" w:cs="Times New Roman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2767" w:type="dxa"/>
          </w:tcPr>
          <w:p w14:paraId="6D4388A7" w14:textId="77777777" w:rsidR="005658A2" w:rsidRPr="0058203C" w:rsidRDefault="005658A2" w:rsidP="00C544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>56.8±11.2</w:t>
            </w:r>
          </w:p>
        </w:tc>
      </w:tr>
      <w:tr w:rsidR="005658A2" w:rsidRPr="0058203C" w14:paraId="1C754526" w14:textId="77777777" w:rsidTr="00C544A5">
        <w:tc>
          <w:tcPr>
            <w:tcW w:w="5529" w:type="dxa"/>
          </w:tcPr>
          <w:p w14:paraId="38BAE512" w14:textId="77777777" w:rsidR="005658A2" w:rsidRPr="0058203C" w:rsidRDefault="005658A2" w:rsidP="00C54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Theme="minorHAnsi" w:hAnsi="Times New Roman" w:cs="Times New Roman"/>
                <w:sz w:val="24"/>
                <w:szCs w:val="24"/>
              </w:rPr>
              <w:t>Gender, No. (%)</w:t>
            </w:r>
          </w:p>
        </w:tc>
        <w:tc>
          <w:tcPr>
            <w:tcW w:w="2767" w:type="dxa"/>
          </w:tcPr>
          <w:p w14:paraId="74F2AA1E" w14:textId="77777777" w:rsidR="005658A2" w:rsidRPr="0058203C" w:rsidRDefault="005658A2" w:rsidP="00C544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58A2" w:rsidRPr="0058203C" w14:paraId="002125F4" w14:textId="77777777" w:rsidTr="00C544A5">
        <w:tc>
          <w:tcPr>
            <w:tcW w:w="5529" w:type="dxa"/>
          </w:tcPr>
          <w:p w14:paraId="59EA8D35" w14:textId="77777777" w:rsidR="005658A2" w:rsidRPr="0058203C" w:rsidRDefault="005658A2" w:rsidP="00C54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81242" w14:textId="77777777" w:rsidR="005658A2" w:rsidRPr="0058203C" w:rsidRDefault="005658A2" w:rsidP="00C544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="等线" w:hAnsi="Times New Roman" w:cs="Times New Roman"/>
                <w:sz w:val="24"/>
                <w:szCs w:val="24"/>
              </w:rPr>
              <w:t>12 (11.9)</w:t>
            </w:r>
          </w:p>
        </w:tc>
      </w:tr>
      <w:tr w:rsidR="005658A2" w:rsidRPr="0058203C" w14:paraId="01745D67" w14:textId="77777777" w:rsidTr="00C544A5">
        <w:tc>
          <w:tcPr>
            <w:tcW w:w="5529" w:type="dxa"/>
          </w:tcPr>
          <w:p w14:paraId="12B9A90E" w14:textId="77777777" w:rsidR="005658A2" w:rsidRPr="0058203C" w:rsidRDefault="005658A2" w:rsidP="00C54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74664" w14:textId="77777777" w:rsidR="005658A2" w:rsidRPr="0058203C" w:rsidRDefault="005658A2" w:rsidP="00C544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="等线" w:hAnsi="Times New Roman" w:cs="Times New Roman"/>
                <w:sz w:val="24"/>
                <w:szCs w:val="24"/>
              </w:rPr>
              <w:t>89 (88.1)</w:t>
            </w:r>
          </w:p>
        </w:tc>
      </w:tr>
      <w:tr w:rsidR="005658A2" w:rsidRPr="0058203C" w14:paraId="269FB88D" w14:textId="77777777" w:rsidTr="00C544A5">
        <w:tc>
          <w:tcPr>
            <w:tcW w:w="5529" w:type="dxa"/>
          </w:tcPr>
          <w:p w14:paraId="682FF3D5" w14:textId="77777777" w:rsidR="005658A2" w:rsidRPr="0058203C" w:rsidRDefault="005658A2" w:rsidP="00C544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 characteristics</w:t>
            </w:r>
          </w:p>
        </w:tc>
        <w:tc>
          <w:tcPr>
            <w:tcW w:w="2767" w:type="dxa"/>
            <w:shd w:val="clear" w:color="auto" w:fill="auto"/>
          </w:tcPr>
          <w:p w14:paraId="12AA3429" w14:textId="77777777" w:rsidR="005658A2" w:rsidRPr="0058203C" w:rsidRDefault="005658A2" w:rsidP="00C544A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658A2" w:rsidRPr="0058203C" w14:paraId="708F271D" w14:textId="77777777" w:rsidTr="00C544A5">
        <w:tc>
          <w:tcPr>
            <w:tcW w:w="5529" w:type="dxa"/>
          </w:tcPr>
          <w:p w14:paraId="5877C0C7" w14:textId="77777777" w:rsidR="005658A2" w:rsidRPr="0058203C" w:rsidRDefault="005658A2" w:rsidP="00C54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  <w:r w:rsidRPr="0058203C">
              <w:rPr>
                <w:rFonts w:ascii="Times New Roman" w:eastAsiaTheme="minorHAnsi" w:hAnsi="Times New Roman" w:cs="Times New Roman"/>
                <w:sz w:val="24"/>
                <w:szCs w:val="24"/>
              </w:rPr>
              <w:t>, No. (%)</w:t>
            </w:r>
          </w:p>
        </w:tc>
        <w:tc>
          <w:tcPr>
            <w:tcW w:w="2767" w:type="dxa"/>
            <w:shd w:val="clear" w:color="auto" w:fill="auto"/>
          </w:tcPr>
          <w:p w14:paraId="052B7E0B" w14:textId="77777777" w:rsidR="005658A2" w:rsidRPr="0058203C" w:rsidRDefault="005658A2" w:rsidP="00C544A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="等线" w:hAnsi="Times New Roman" w:cs="Times New Roman"/>
                <w:sz w:val="24"/>
                <w:szCs w:val="24"/>
              </w:rPr>
              <w:t>75 (74.3)</w:t>
            </w:r>
          </w:p>
        </w:tc>
      </w:tr>
      <w:tr w:rsidR="005658A2" w:rsidRPr="0058203C" w14:paraId="46B255A5" w14:textId="77777777" w:rsidTr="00C544A5">
        <w:tc>
          <w:tcPr>
            <w:tcW w:w="5529" w:type="dxa"/>
          </w:tcPr>
          <w:p w14:paraId="3EDC6970" w14:textId="77777777" w:rsidR="005658A2" w:rsidRPr="0058203C" w:rsidRDefault="005658A2" w:rsidP="00C54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>ECOG PS score</w:t>
            </w:r>
            <w:r w:rsidRPr="0058203C">
              <w:rPr>
                <w:rFonts w:ascii="Times New Roman" w:eastAsiaTheme="minorHAnsi" w:hAnsi="Times New Roman" w:cs="Times New Roman"/>
                <w:sz w:val="24"/>
                <w:szCs w:val="24"/>
              </w:rPr>
              <w:t>, No. (%)</w:t>
            </w:r>
          </w:p>
        </w:tc>
        <w:tc>
          <w:tcPr>
            <w:tcW w:w="2767" w:type="dxa"/>
            <w:shd w:val="clear" w:color="auto" w:fill="auto"/>
          </w:tcPr>
          <w:p w14:paraId="28C5C8BA" w14:textId="77777777" w:rsidR="005658A2" w:rsidRPr="0058203C" w:rsidRDefault="005658A2" w:rsidP="00C544A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658A2" w:rsidRPr="0058203C" w14:paraId="4380FAD1" w14:textId="77777777" w:rsidTr="00C544A5">
        <w:tc>
          <w:tcPr>
            <w:tcW w:w="5529" w:type="dxa"/>
          </w:tcPr>
          <w:p w14:paraId="428C7F1F" w14:textId="77777777" w:rsidR="005658A2" w:rsidRPr="0058203C" w:rsidRDefault="005658A2" w:rsidP="00C544A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67" w:type="dxa"/>
            <w:shd w:val="clear" w:color="auto" w:fill="auto"/>
            <w:vAlign w:val="bottom"/>
          </w:tcPr>
          <w:p w14:paraId="22F59C7C" w14:textId="77777777" w:rsidR="005658A2" w:rsidRPr="0058203C" w:rsidRDefault="005658A2" w:rsidP="00C544A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="等线" w:hAnsi="Times New Roman" w:cs="Times New Roman"/>
                <w:sz w:val="24"/>
                <w:szCs w:val="24"/>
              </w:rPr>
              <w:t>26 (25.7)</w:t>
            </w:r>
          </w:p>
        </w:tc>
      </w:tr>
      <w:tr w:rsidR="005658A2" w:rsidRPr="0058203C" w14:paraId="4E370340" w14:textId="77777777" w:rsidTr="00C544A5">
        <w:tc>
          <w:tcPr>
            <w:tcW w:w="5529" w:type="dxa"/>
          </w:tcPr>
          <w:p w14:paraId="4622FF7D" w14:textId="77777777" w:rsidR="005658A2" w:rsidRPr="0058203C" w:rsidRDefault="005658A2" w:rsidP="00C544A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67" w:type="dxa"/>
            <w:shd w:val="clear" w:color="auto" w:fill="auto"/>
            <w:vAlign w:val="bottom"/>
          </w:tcPr>
          <w:p w14:paraId="47B036E6" w14:textId="77777777" w:rsidR="005658A2" w:rsidRPr="0058203C" w:rsidRDefault="005658A2" w:rsidP="00C544A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="等线" w:hAnsi="Times New Roman" w:cs="Times New Roman"/>
                <w:sz w:val="24"/>
                <w:szCs w:val="24"/>
              </w:rPr>
              <w:t>74 (73.3)</w:t>
            </w:r>
          </w:p>
        </w:tc>
      </w:tr>
      <w:tr w:rsidR="005658A2" w:rsidRPr="0058203C" w14:paraId="3E84D64E" w14:textId="77777777" w:rsidTr="00C544A5">
        <w:tc>
          <w:tcPr>
            <w:tcW w:w="5529" w:type="dxa"/>
          </w:tcPr>
          <w:p w14:paraId="2F848518" w14:textId="77777777" w:rsidR="005658A2" w:rsidRPr="0058203C" w:rsidRDefault="005658A2" w:rsidP="00C544A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67" w:type="dxa"/>
            <w:shd w:val="clear" w:color="auto" w:fill="auto"/>
            <w:vAlign w:val="bottom"/>
          </w:tcPr>
          <w:p w14:paraId="09F2B134" w14:textId="77777777" w:rsidR="005658A2" w:rsidRPr="0058203C" w:rsidRDefault="005658A2" w:rsidP="00C544A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="等线" w:hAnsi="Times New Roman" w:cs="Times New Roman"/>
                <w:sz w:val="24"/>
                <w:szCs w:val="24"/>
              </w:rPr>
              <w:t>1 (1.0)</w:t>
            </w:r>
          </w:p>
        </w:tc>
      </w:tr>
      <w:tr w:rsidR="005658A2" w:rsidRPr="0058203C" w14:paraId="35A6620A" w14:textId="77777777" w:rsidTr="00C544A5">
        <w:tc>
          <w:tcPr>
            <w:tcW w:w="5529" w:type="dxa"/>
          </w:tcPr>
          <w:p w14:paraId="091E53F1" w14:textId="77777777" w:rsidR="005658A2" w:rsidRPr="0058203C" w:rsidRDefault="005658A2" w:rsidP="00C54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>Child-Pugh class, No. (%)</w:t>
            </w:r>
          </w:p>
        </w:tc>
        <w:tc>
          <w:tcPr>
            <w:tcW w:w="2767" w:type="dxa"/>
            <w:shd w:val="clear" w:color="auto" w:fill="auto"/>
          </w:tcPr>
          <w:p w14:paraId="6B8703B7" w14:textId="77777777" w:rsidR="005658A2" w:rsidRPr="0058203C" w:rsidRDefault="005658A2" w:rsidP="00C544A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658A2" w:rsidRPr="0058203C" w14:paraId="4A3FAEC2" w14:textId="77777777" w:rsidTr="00C544A5">
        <w:tc>
          <w:tcPr>
            <w:tcW w:w="5529" w:type="dxa"/>
          </w:tcPr>
          <w:p w14:paraId="4B0BFC76" w14:textId="77777777" w:rsidR="005658A2" w:rsidRPr="0058203C" w:rsidRDefault="005658A2" w:rsidP="00C544A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767" w:type="dxa"/>
            <w:shd w:val="clear" w:color="auto" w:fill="auto"/>
            <w:vAlign w:val="bottom"/>
          </w:tcPr>
          <w:p w14:paraId="25E12B1D" w14:textId="77777777" w:rsidR="005658A2" w:rsidRPr="0058203C" w:rsidRDefault="005658A2" w:rsidP="00C544A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="等线" w:hAnsi="Times New Roman" w:cs="Times New Roman"/>
                <w:sz w:val="24"/>
                <w:szCs w:val="24"/>
              </w:rPr>
              <w:t>72 (71.3)</w:t>
            </w:r>
          </w:p>
        </w:tc>
      </w:tr>
      <w:tr w:rsidR="005658A2" w:rsidRPr="0058203C" w14:paraId="436694CC" w14:textId="77777777" w:rsidTr="00C544A5">
        <w:tc>
          <w:tcPr>
            <w:tcW w:w="5529" w:type="dxa"/>
          </w:tcPr>
          <w:p w14:paraId="08201D4D" w14:textId="77777777" w:rsidR="005658A2" w:rsidRPr="0058203C" w:rsidRDefault="005658A2" w:rsidP="00C544A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767" w:type="dxa"/>
            <w:shd w:val="clear" w:color="auto" w:fill="auto"/>
            <w:vAlign w:val="bottom"/>
          </w:tcPr>
          <w:p w14:paraId="5310B7C3" w14:textId="77777777" w:rsidR="005658A2" w:rsidRPr="0058203C" w:rsidRDefault="005658A2" w:rsidP="00C544A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="等线" w:hAnsi="Times New Roman" w:cs="Times New Roman"/>
                <w:sz w:val="24"/>
                <w:szCs w:val="24"/>
              </w:rPr>
              <w:t>29 (28.7)</w:t>
            </w:r>
          </w:p>
        </w:tc>
      </w:tr>
      <w:tr w:rsidR="005658A2" w:rsidRPr="0058203C" w14:paraId="6D99B342" w14:textId="77777777" w:rsidTr="00C544A5">
        <w:tc>
          <w:tcPr>
            <w:tcW w:w="5529" w:type="dxa"/>
          </w:tcPr>
          <w:p w14:paraId="51673199" w14:textId="77777777" w:rsidR="005658A2" w:rsidRPr="0058203C" w:rsidRDefault="005658A2" w:rsidP="00C54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 xml:space="preserve">Extrahepatic metastasis, </w:t>
            </w:r>
            <w:r w:rsidRPr="0058203C">
              <w:rPr>
                <w:rFonts w:ascii="Times New Roman" w:eastAsiaTheme="minorHAnsi" w:hAnsi="Times New Roman" w:cs="Times New Roman"/>
                <w:sz w:val="24"/>
                <w:szCs w:val="24"/>
              </w:rPr>
              <w:t>No. (%)</w:t>
            </w:r>
          </w:p>
        </w:tc>
        <w:tc>
          <w:tcPr>
            <w:tcW w:w="2767" w:type="dxa"/>
            <w:shd w:val="clear" w:color="auto" w:fill="auto"/>
            <w:vAlign w:val="bottom"/>
          </w:tcPr>
          <w:p w14:paraId="7EE68C1A" w14:textId="77777777" w:rsidR="005658A2" w:rsidRPr="0058203C" w:rsidRDefault="005658A2" w:rsidP="00C544A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="等线" w:hAnsi="Times New Roman" w:cs="Times New Roman"/>
                <w:sz w:val="24"/>
                <w:szCs w:val="24"/>
              </w:rPr>
              <w:t>56 (55.4)</w:t>
            </w:r>
          </w:p>
        </w:tc>
      </w:tr>
      <w:tr w:rsidR="005658A2" w:rsidRPr="0058203C" w14:paraId="7256D6AB" w14:textId="77777777" w:rsidTr="00C544A5">
        <w:tc>
          <w:tcPr>
            <w:tcW w:w="5529" w:type="dxa"/>
          </w:tcPr>
          <w:p w14:paraId="3C7EE7E2" w14:textId="77777777" w:rsidR="005658A2" w:rsidRPr="0058203C" w:rsidRDefault="005658A2" w:rsidP="00C54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 xml:space="preserve">Vascular invasion, </w:t>
            </w:r>
            <w:r w:rsidRPr="0058203C">
              <w:rPr>
                <w:rFonts w:ascii="Times New Roman" w:eastAsiaTheme="minorHAnsi" w:hAnsi="Times New Roman" w:cs="Times New Roman"/>
                <w:sz w:val="24"/>
                <w:szCs w:val="24"/>
              </w:rPr>
              <w:t>No. (%)</w:t>
            </w:r>
          </w:p>
        </w:tc>
        <w:tc>
          <w:tcPr>
            <w:tcW w:w="2767" w:type="dxa"/>
            <w:shd w:val="clear" w:color="auto" w:fill="auto"/>
            <w:vAlign w:val="bottom"/>
          </w:tcPr>
          <w:p w14:paraId="6B929B25" w14:textId="77777777" w:rsidR="005658A2" w:rsidRPr="0058203C" w:rsidRDefault="005658A2" w:rsidP="00C544A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="等线" w:hAnsi="Times New Roman" w:cs="Times New Roman"/>
                <w:sz w:val="24"/>
                <w:szCs w:val="24"/>
              </w:rPr>
              <w:t>42 (41.6)</w:t>
            </w:r>
          </w:p>
        </w:tc>
      </w:tr>
      <w:tr w:rsidR="005658A2" w:rsidRPr="0058203C" w14:paraId="0C7281BB" w14:textId="77777777" w:rsidTr="00C544A5">
        <w:tc>
          <w:tcPr>
            <w:tcW w:w="5529" w:type="dxa"/>
          </w:tcPr>
          <w:p w14:paraId="0876649F" w14:textId="77777777" w:rsidR="005658A2" w:rsidRPr="0058203C" w:rsidRDefault="005658A2" w:rsidP="00C54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>BCLC stage</w:t>
            </w:r>
            <w:r w:rsidRPr="0058203C">
              <w:rPr>
                <w:rFonts w:ascii="Times New Roman" w:eastAsiaTheme="minorHAnsi" w:hAnsi="Times New Roman" w:cs="Times New Roman"/>
                <w:sz w:val="24"/>
                <w:szCs w:val="24"/>
              </w:rPr>
              <w:t>, No. (%)</w:t>
            </w:r>
          </w:p>
        </w:tc>
        <w:tc>
          <w:tcPr>
            <w:tcW w:w="2767" w:type="dxa"/>
          </w:tcPr>
          <w:p w14:paraId="40FEDD09" w14:textId="77777777" w:rsidR="005658A2" w:rsidRPr="0058203C" w:rsidRDefault="005658A2" w:rsidP="00C544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58A2" w:rsidRPr="0058203C" w14:paraId="17CF075B" w14:textId="77777777" w:rsidTr="00C544A5">
        <w:tc>
          <w:tcPr>
            <w:tcW w:w="5529" w:type="dxa"/>
          </w:tcPr>
          <w:p w14:paraId="1FE7A626" w14:textId="77777777" w:rsidR="005658A2" w:rsidRPr="0058203C" w:rsidRDefault="005658A2" w:rsidP="00C54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 xml:space="preserve">  B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DB0A9" w14:textId="77777777" w:rsidR="005658A2" w:rsidRPr="0058203C" w:rsidRDefault="005658A2" w:rsidP="00C544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="等线" w:hAnsi="Times New Roman" w:cs="Times New Roman"/>
                <w:sz w:val="24"/>
                <w:szCs w:val="24"/>
              </w:rPr>
              <w:t>29 (28.7)</w:t>
            </w:r>
          </w:p>
        </w:tc>
      </w:tr>
      <w:tr w:rsidR="005658A2" w:rsidRPr="0058203C" w14:paraId="417832A4" w14:textId="77777777" w:rsidTr="00C544A5">
        <w:tc>
          <w:tcPr>
            <w:tcW w:w="5529" w:type="dxa"/>
          </w:tcPr>
          <w:p w14:paraId="7C59FE3A" w14:textId="77777777" w:rsidR="005658A2" w:rsidRPr="0058203C" w:rsidRDefault="005658A2" w:rsidP="00C54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 xml:space="preserve">  C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B04E9" w14:textId="77777777" w:rsidR="005658A2" w:rsidRPr="0058203C" w:rsidRDefault="005658A2" w:rsidP="00C544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="等线" w:hAnsi="Times New Roman" w:cs="Times New Roman"/>
                <w:sz w:val="24"/>
                <w:szCs w:val="24"/>
              </w:rPr>
              <w:t>72 (71.3)</w:t>
            </w:r>
          </w:p>
        </w:tc>
      </w:tr>
      <w:tr w:rsidR="005658A2" w:rsidRPr="0058203C" w14:paraId="669AC634" w14:textId="77777777" w:rsidTr="00C544A5">
        <w:tc>
          <w:tcPr>
            <w:tcW w:w="5529" w:type="dxa"/>
          </w:tcPr>
          <w:p w14:paraId="3B3B88CF" w14:textId="77777777" w:rsidR="005658A2" w:rsidRPr="0058203C" w:rsidRDefault="005658A2" w:rsidP="00C54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>CNLC stage, No. (%)</w:t>
            </w:r>
          </w:p>
        </w:tc>
        <w:tc>
          <w:tcPr>
            <w:tcW w:w="2767" w:type="dxa"/>
          </w:tcPr>
          <w:p w14:paraId="75FC2EC2" w14:textId="77777777" w:rsidR="005658A2" w:rsidRPr="0058203C" w:rsidRDefault="005658A2" w:rsidP="00C544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58A2" w:rsidRPr="0058203C" w14:paraId="431B9417" w14:textId="77777777" w:rsidTr="00C544A5">
        <w:tc>
          <w:tcPr>
            <w:tcW w:w="5529" w:type="dxa"/>
          </w:tcPr>
          <w:p w14:paraId="5AB2B14D" w14:textId="77777777" w:rsidR="005658A2" w:rsidRPr="0058203C" w:rsidRDefault="005658A2" w:rsidP="00C54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58203C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  <w:proofErr w:type="spellEnd"/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8ACD8" w14:textId="77777777" w:rsidR="005658A2" w:rsidRPr="0058203C" w:rsidRDefault="005658A2" w:rsidP="00C544A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="等线" w:hAnsi="Times New Roman" w:cs="Times New Roman"/>
                <w:sz w:val="24"/>
                <w:szCs w:val="24"/>
              </w:rPr>
              <w:t>1 (1.0)</w:t>
            </w:r>
          </w:p>
        </w:tc>
      </w:tr>
      <w:tr w:rsidR="005658A2" w:rsidRPr="0058203C" w14:paraId="1183C1F5" w14:textId="77777777" w:rsidTr="00C544A5">
        <w:tc>
          <w:tcPr>
            <w:tcW w:w="5529" w:type="dxa"/>
          </w:tcPr>
          <w:p w14:paraId="140D03FC" w14:textId="77777777" w:rsidR="005658A2" w:rsidRPr="0058203C" w:rsidRDefault="005658A2" w:rsidP="00C54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58203C">
              <w:rPr>
                <w:rFonts w:ascii="Times New Roman" w:hAnsi="Times New Roman" w:cs="Times New Roman"/>
                <w:sz w:val="24"/>
                <w:szCs w:val="24"/>
              </w:rPr>
              <w:t>IIa</w:t>
            </w:r>
            <w:proofErr w:type="spellEnd"/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E94EA" w14:textId="77777777" w:rsidR="005658A2" w:rsidRPr="0058203C" w:rsidRDefault="005658A2" w:rsidP="00C544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="等线" w:hAnsi="Times New Roman" w:cs="Times New Roman"/>
                <w:sz w:val="24"/>
                <w:szCs w:val="24"/>
              </w:rPr>
              <w:t>1 (1.0)</w:t>
            </w:r>
          </w:p>
        </w:tc>
      </w:tr>
      <w:tr w:rsidR="005658A2" w:rsidRPr="0058203C" w14:paraId="2038118C" w14:textId="77777777" w:rsidTr="00C544A5">
        <w:tc>
          <w:tcPr>
            <w:tcW w:w="5529" w:type="dxa"/>
          </w:tcPr>
          <w:p w14:paraId="06B48B88" w14:textId="77777777" w:rsidR="005658A2" w:rsidRPr="0058203C" w:rsidRDefault="005658A2" w:rsidP="00C54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 xml:space="preserve">  IIb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9845F" w14:textId="77777777" w:rsidR="005658A2" w:rsidRPr="0058203C" w:rsidRDefault="005658A2" w:rsidP="00C544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="等线" w:hAnsi="Times New Roman" w:cs="Times New Roman"/>
                <w:sz w:val="24"/>
                <w:szCs w:val="24"/>
              </w:rPr>
              <w:t>16 (15.8)</w:t>
            </w:r>
          </w:p>
        </w:tc>
      </w:tr>
      <w:tr w:rsidR="005658A2" w:rsidRPr="0058203C" w14:paraId="3C27D2D3" w14:textId="77777777" w:rsidTr="00C544A5">
        <w:tc>
          <w:tcPr>
            <w:tcW w:w="5529" w:type="dxa"/>
          </w:tcPr>
          <w:p w14:paraId="2205E3F4" w14:textId="77777777" w:rsidR="005658A2" w:rsidRPr="0058203C" w:rsidRDefault="005658A2" w:rsidP="00C54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 xml:space="preserve">  IIIa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6D50A" w14:textId="77777777" w:rsidR="005658A2" w:rsidRPr="0058203C" w:rsidRDefault="005658A2" w:rsidP="00C544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="等线" w:hAnsi="Times New Roman" w:cs="Times New Roman"/>
                <w:sz w:val="24"/>
                <w:szCs w:val="24"/>
              </w:rPr>
              <w:t>26 (25.8)</w:t>
            </w:r>
          </w:p>
        </w:tc>
      </w:tr>
      <w:tr w:rsidR="005658A2" w:rsidRPr="0058203C" w14:paraId="1A3F39DD" w14:textId="77777777" w:rsidTr="00C544A5">
        <w:tc>
          <w:tcPr>
            <w:tcW w:w="5529" w:type="dxa"/>
          </w:tcPr>
          <w:p w14:paraId="5ECFBB99" w14:textId="77777777" w:rsidR="005658A2" w:rsidRPr="0058203C" w:rsidRDefault="005658A2" w:rsidP="00C54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58203C">
              <w:rPr>
                <w:rFonts w:ascii="Times New Roman" w:hAnsi="Times New Roman" w:cs="Times New Roman"/>
                <w:sz w:val="24"/>
                <w:szCs w:val="24"/>
              </w:rPr>
              <w:t>IIIb</w:t>
            </w:r>
            <w:proofErr w:type="spellEnd"/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CB957" w14:textId="77777777" w:rsidR="005658A2" w:rsidRPr="0058203C" w:rsidRDefault="005658A2" w:rsidP="00C544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="等线" w:hAnsi="Times New Roman" w:cs="Times New Roman"/>
                <w:sz w:val="24"/>
                <w:szCs w:val="24"/>
              </w:rPr>
              <w:t>56 (55.4)</w:t>
            </w:r>
          </w:p>
        </w:tc>
      </w:tr>
      <w:tr w:rsidR="005658A2" w:rsidRPr="0058203C" w14:paraId="616B8042" w14:textId="77777777" w:rsidTr="00C544A5">
        <w:tc>
          <w:tcPr>
            <w:tcW w:w="5529" w:type="dxa"/>
          </w:tcPr>
          <w:p w14:paraId="069BA569" w14:textId="77777777" w:rsidR="005658A2" w:rsidRPr="0058203C" w:rsidRDefault="005658A2" w:rsidP="00C54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 xml:space="preserve">  UK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5639F" w14:textId="77777777" w:rsidR="005658A2" w:rsidRPr="0058203C" w:rsidRDefault="005658A2" w:rsidP="00C544A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="等线" w:hAnsi="Times New Roman" w:cs="Times New Roman"/>
                <w:sz w:val="24"/>
                <w:szCs w:val="24"/>
              </w:rPr>
              <w:t>1 (1.0)</w:t>
            </w:r>
          </w:p>
        </w:tc>
      </w:tr>
      <w:tr w:rsidR="005658A2" w:rsidRPr="0058203C" w14:paraId="7939D043" w14:textId="77777777" w:rsidTr="00C544A5">
        <w:tc>
          <w:tcPr>
            <w:tcW w:w="5529" w:type="dxa"/>
          </w:tcPr>
          <w:p w14:paraId="74245856" w14:textId="77777777" w:rsidR="005658A2" w:rsidRPr="0058203C" w:rsidRDefault="005658A2" w:rsidP="00C54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>AFP (ng/mL)</w:t>
            </w:r>
            <w:r w:rsidRPr="0058203C">
              <w:rPr>
                <w:rFonts w:ascii="Times New Roman" w:eastAsiaTheme="minorHAnsi" w:hAnsi="Times New Roman" w:cs="Times New Roman"/>
                <w:sz w:val="24"/>
                <w:szCs w:val="24"/>
              </w:rPr>
              <w:t>, No. (%)</w:t>
            </w:r>
          </w:p>
        </w:tc>
        <w:tc>
          <w:tcPr>
            <w:tcW w:w="2767" w:type="dxa"/>
          </w:tcPr>
          <w:p w14:paraId="315DDED1" w14:textId="77777777" w:rsidR="005658A2" w:rsidRPr="0058203C" w:rsidRDefault="005658A2" w:rsidP="00C544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58A2" w:rsidRPr="0058203C" w14:paraId="32CAF01E" w14:textId="77777777" w:rsidTr="00C544A5">
        <w:tc>
          <w:tcPr>
            <w:tcW w:w="5529" w:type="dxa"/>
          </w:tcPr>
          <w:p w14:paraId="39F7A076" w14:textId="77777777" w:rsidR="005658A2" w:rsidRPr="0058203C" w:rsidRDefault="005658A2" w:rsidP="00C544A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&lt; </w:t>
            </w: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3AE19" w14:textId="77777777" w:rsidR="005658A2" w:rsidRPr="0058203C" w:rsidRDefault="005658A2" w:rsidP="00C544A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="等线" w:hAnsi="Times New Roman" w:cs="Times New Roman"/>
                <w:sz w:val="24"/>
                <w:szCs w:val="24"/>
              </w:rPr>
              <w:t>57 (56.4)</w:t>
            </w:r>
          </w:p>
        </w:tc>
      </w:tr>
      <w:tr w:rsidR="005658A2" w:rsidRPr="0058203C" w14:paraId="73EB43D0" w14:textId="77777777" w:rsidTr="00C544A5">
        <w:tc>
          <w:tcPr>
            <w:tcW w:w="5529" w:type="dxa"/>
          </w:tcPr>
          <w:p w14:paraId="2E6A6C44" w14:textId="77777777" w:rsidR="005658A2" w:rsidRPr="0058203C" w:rsidRDefault="005658A2" w:rsidP="00C544A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 xml:space="preserve">≥ 400 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83D7A" w14:textId="77777777" w:rsidR="005658A2" w:rsidRPr="0058203C" w:rsidRDefault="005658A2" w:rsidP="00C544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="等线" w:hAnsi="Times New Roman" w:cs="Times New Roman"/>
                <w:sz w:val="24"/>
                <w:szCs w:val="24"/>
              </w:rPr>
              <w:t>39 (38.6)</w:t>
            </w:r>
          </w:p>
        </w:tc>
      </w:tr>
      <w:tr w:rsidR="005658A2" w:rsidRPr="0058203C" w14:paraId="08120789" w14:textId="77777777" w:rsidTr="00C544A5">
        <w:tc>
          <w:tcPr>
            <w:tcW w:w="5529" w:type="dxa"/>
          </w:tcPr>
          <w:p w14:paraId="2395823E" w14:textId="77777777" w:rsidR="005658A2" w:rsidRPr="0058203C" w:rsidRDefault="005658A2" w:rsidP="00C54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 xml:space="preserve">  UK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24BC8" w14:textId="77777777" w:rsidR="005658A2" w:rsidRPr="0058203C" w:rsidRDefault="005658A2" w:rsidP="00C544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="等线" w:hAnsi="Times New Roman" w:cs="Times New Roman"/>
                <w:sz w:val="24"/>
                <w:szCs w:val="24"/>
              </w:rPr>
              <w:t>5 (5.0)</w:t>
            </w:r>
          </w:p>
        </w:tc>
      </w:tr>
      <w:tr w:rsidR="005658A2" w:rsidRPr="0058203C" w14:paraId="453A201D" w14:textId="77777777" w:rsidTr="00C544A5">
        <w:tc>
          <w:tcPr>
            <w:tcW w:w="5529" w:type="dxa"/>
          </w:tcPr>
          <w:p w14:paraId="36B7B803" w14:textId="77777777" w:rsidR="005658A2" w:rsidRPr="0058203C" w:rsidRDefault="005658A2" w:rsidP="00C544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 history</w:t>
            </w:r>
          </w:p>
        </w:tc>
        <w:tc>
          <w:tcPr>
            <w:tcW w:w="2767" w:type="dxa"/>
            <w:vAlign w:val="bottom"/>
          </w:tcPr>
          <w:p w14:paraId="411B0921" w14:textId="77777777" w:rsidR="005658A2" w:rsidRPr="0058203C" w:rsidRDefault="005658A2" w:rsidP="00C544A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658A2" w:rsidRPr="0058203C" w14:paraId="7D01191A" w14:textId="77777777" w:rsidTr="00C544A5">
        <w:tc>
          <w:tcPr>
            <w:tcW w:w="5529" w:type="dxa"/>
          </w:tcPr>
          <w:p w14:paraId="61EECC4E" w14:textId="77777777" w:rsidR="005658A2" w:rsidRPr="0058203C" w:rsidRDefault="005658A2" w:rsidP="00C54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>Hepatectomy</w:t>
            </w:r>
            <w:r w:rsidRPr="0058203C">
              <w:rPr>
                <w:rFonts w:ascii="Times New Roman" w:eastAsiaTheme="minorHAnsi" w:hAnsi="Times New Roman" w:cs="Times New Roman"/>
                <w:sz w:val="24"/>
                <w:szCs w:val="24"/>
              </w:rPr>
              <w:t>, No. (%)</w:t>
            </w:r>
          </w:p>
        </w:tc>
        <w:tc>
          <w:tcPr>
            <w:tcW w:w="2767" w:type="dxa"/>
            <w:vAlign w:val="bottom"/>
          </w:tcPr>
          <w:p w14:paraId="2120A906" w14:textId="77777777" w:rsidR="005658A2" w:rsidRPr="0058203C" w:rsidRDefault="005658A2" w:rsidP="00C544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="等线" w:hAnsi="Times New Roman" w:cs="Times New Roman"/>
                <w:sz w:val="24"/>
                <w:szCs w:val="24"/>
              </w:rPr>
              <w:t>27 (26.7)</w:t>
            </w:r>
          </w:p>
        </w:tc>
      </w:tr>
      <w:tr w:rsidR="005658A2" w:rsidRPr="0058203C" w14:paraId="5EDAEC54" w14:textId="77777777" w:rsidTr="00C544A5">
        <w:tc>
          <w:tcPr>
            <w:tcW w:w="5529" w:type="dxa"/>
          </w:tcPr>
          <w:p w14:paraId="2E2CF70D" w14:textId="77777777" w:rsidR="005658A2" w:rsidRPr="0058203C" w:rsidRDefault="005658A2" w:rsidP="00C54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 xml:space="preserve">Times of previous TACE, </w:t>
            </w:r>
            <w:r w:rsidRPr="0058203C">
              <w:rPr>
                <w:rFonts w:ascii="Times New Roman" w:eastAsiaTheme="minorHAnsi" w:hAnsi="Times New Roman" w:cs="Times New Roman"/>
                <w:sz w:val="24"/>
                <w:szCs w:val="24"/>
              </w:rPr>
              <w:t>No. (%)</w:t>
            </w:r>
          </w:p>
        </w:tc>
        <w:tc>
          <w:tcPr>
            <w:tcW w:w="2767" w:type="dxa"/>
            <w:vAlign w:val="bottom"/>
          </w:tcPr>
          <w:p w14:paraId="0E0E8A43" w14:textId="77777777" w:rsidR="005658A2" w:rsidRPr="0058203C" w:rsidRDefault="005658A2" w:rsidP="00C544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58A2" w:rsidRPr="0058203C" w14:paraId="1B5A348C" w14:textId="77777777" w:rsidTr="00C544A5">
        <w:tc>
          <w:tcPr>
            <w:tcW w:w="5529" w:type="dxa"/>
          </w:tcPr>
          <w:p w14:paraId="0FA93101" w14:textId="77777777" w:rsidR="005658A2" w:rsidRPr="0058203C" w:rsidRDefault="005658A2" w:rsidP="00C54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 xml:space="preserve">  0  </w:t>
            </w:r>
          </w:p>
        </w:tc>
        <w:tc>
          <w:tcPr>
            <w:tcW w:w="2767" w:type="dxa"/>
            <w:vAlign w:val="bottom"/>
          </w:tcPr>
          <w:p w14:paraId="68C9A8B6" w14:textId="77777777" w:rsidR="005658A2" w:rsidRPr="0058203C" w:rsidRDefault="005658A2" w:rsidP="00C544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>29 (28.7)</w:t>
            </w:r>
          </w:p>
        </w:tc>
      </w:tr>
      <w:tr w:rsidR="005658A2" w:rsidRPr="0058203C" w14:paraId="632B0D86" w14:textId="77777777" w:rsidTr="00C544A5">
        <w:tc>
          <w:tcPr>
            <w:tcW w:w="5529" w:type="dxa"/>
          </w:tcPr>
          <w:p w14:paraId="6E9E9DF2" w14:textId="77777777" w:rsidR="005658A2" w:rsidRPr="0058203C" w:rsidRDefault="005658A2" w:rsidP="00C54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 xml:space="preserve">  1 </w:t>
            </w:r>
          </w:p>
        </w:tc>
        <w:tc>
          <w:tcPr>
            <w:tcW w:w="2767" w:type="dxa"/>
            <w:vAlign w:val="bottom"/>
          </w:tcPr>
          <w:p w14:paraId="561E4ADE" w14:textId="77777777" w:rsidR="005658A2" w:rsidRPr="0058203C" w:rsidRDefault="005658A2" w:rsidP="00C544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="等线" w:hAnsi="Times New Roman" w:cs="Times New Roman"/>
                <w:sz w:val="24"/>
                <w:szCs w:val="24"/>
              </w:rPr>
              <w:t>32 (31.7)</w:t>
            </w:r>
          </w:p>
        </w:tc>
      </w:tr>
      <w:tr w:rsidR="005658A2" w:rsidRPr="0058203C" w14:paraId="5F4B6952" w14:textId="77777777" w:rsidTr="00C544A5">
        <w:tc>
          <w:tcPr>
            <w:tcW w:w="5529" w:type="dxa"/>
          </w:tcPr>
          <w:p w14:paraId="05B2B695" w14:textId="77777777" w:rsidR="005658A2" w:rsidRPr="0058203C" w:rsidRDefault="005658A2" w:rsidP="00C54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 xml:space="preserve">  2 </w:t>
            </w:r>
          </w:p>
        </w:tc>
        <w:tc>
          <w:tcPr>
            <w:tcW w:w="2767" w:type="dxa"/>
            <w:vAlign w:val="bottom"/>
          </w:tcPr>
          <w:p w14:paraId="341330FF" w14:textId="77777777" w:rsidR="005658A2" w:rsidRPr="0058203C" w:rsidRDefault="005658A2" w:rsidP="00C544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="等线" w:hAnsi="Times New Roman" w:cs="Times New Roman"/>
                <w:sz w:val="24"/>
                <w:szCs w:val="24"/>
              </w:rPr>
              <w:t>16 (15.8)</w:t>
            </w:r>
          </w:p>
        </w:tc>
      </w:tr>
      <w:tr w:rsidR="005658A2" w:rsidRPr="0058203C" w14:paraId="50773F54" w14:textId="77777777" w:rsidTr="00C544A5">
        <w:tc>
          <w:tcPr>
            <w:tcW w:w="5529" w:type="dxa"/>
          </w:tcPr>
          <w:p w14:paraId="6B1461F4" w14:textId="77777777" w:rsidR="005658A2" w:rsidRPr="0058203C" w:rsidRDefault="005658A2" w:rsidP="00C54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 xml:space="preserve">  3 </w:t>
            </w:r>
          </w:p>
        </w:tc>
        <w:tc>
          <w:tcPr>
            <w:tcW w:w="2767" w:type="dxa"/>
            <w:vAlign w:val="bottom"/>
          </w:tcPr>
          <w:p w14:paraId="07FEAE74" w14:textId="77777777" w:rsidR="005658A2" w:rsidRPr="0058203C" w:rsidRDefault="005658A2" w:rsidP="00C544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="等线" w:hAnsi="Times New Roman" w:cs="Times New Roman"/>
                <w:sz w:val="24"/>
                <w:szCs w:val="24"/>
              </w:rPr>
              <w:t>7 (6.9)</w:t>
            </w:r>
          </w:p>
        </w:tc>
      </w:tr>
      <w:tr w:rsidR="005658A2" w:rsidRPr="0058203C" w14:paraId="39EBC46F" w14:textId="77777777" w:rsidTr="00C544A5">
        <w:tc>
          <w:tcPr>
            <w:tcW w:w="5529" w:type="dxa"/>
          </w:tcPr>
          <w:p w14:paraId="09C55349" w14:textId="77777777" w:rsidR="005658A2" w:rsidRPr="0058203C" w:rsidRDefault="005658A2" w:rsidP="00C54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 xml:space="preserve">  &gt; 3 </w:t>
            </w:r>
          </w:p>
        </w:tc>
        <w:tc>
          <w:tcPr>
            <w:tcW w:w="2767" w:type="dxa"/>
            <w:vAlign w:val="bottom"/>
          </w:tcPr>
          <w:p w14:paraId="7218BBDB" w14:textId="77777777" w:rsidR="005658A2" w:rsidRPr="0058203C" w:rsidRDefault="005658A2" w:rsidP="00C544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="等线" w:hAnsi="Times New Roman" w:cs="Times New Roman"/>
                <w:sz w:val="24"/>
                <w:szCs w:val="24"/>
              </w:rPr>
              <w:t>17 (16.8)</w:t>
            </w:r>
          </w:p>
        </w:tc>
      </w:tr>
      <w:tr w:rsidR="001908CD" w:rsidRPr="0058203C" w14:paraId="4CB4B158" w14:textId="77777777" w:rsidTr="001908CD">
        <w:tc>
          <w:tcPr>
            <w:tcW w:w="8296" w:type="dxa"/>
            <w:gridSpan w:val="2"/>
            <w:vAlign w:val="center"/>
          </w:tcPr>
          <w:p w14:paraId="193621A0" w14:textId="532DD0B4" w:rsidR="001908CD" w:rsidRPr="0058203C" w:rsidRDefault="001908CD" w:rsidP="001908C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 xml:space="preserve">efectory to TACE in patients with TACE treatment history, </w:t>
            </w:r>
            <w:r w:rsidRPr="0058203C">
              <w:rPr>
                <w:rFonts w:ascii="Times New Roman" w:eastAsiaTheme="minorHAnsi" w:hAnsi="Times New Roman" w:cs="Times New Roman"/>
                <w:sz w:val="24"/>
                <w:szCs w:val="24"/>
              </w:rPr>
              <w:t>No. (%)</w:t>
            </w:r>
          </w:p>
        </w:tc>
      </w:tr>
      <w:tr w:rsidR="005658A2" w:rsidRPr="0058203C" w14:paraId="78BF12DB" w14:textId="77777777" w:rsidTr="00C544A5">
        <w:tc>
          <w:tcPr>
            <w:tcW w:w="5529" w:type="dxa"/>
          </w:tcPr>
          <w:p w14:paraId="4B045BFA" w14:textId="77777777" w:rsidR="005658A2" w:rsidRPr="0058203C" w:rsidRDefault="005658A2" w:rsidP="00C54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2767" w:type="dxa"/>
            <w:vAlign w:val="bottom"/>
          </w:tcPr>
          <w:p w14:paraId="01496BF4" w14:textId="77777777" w:rsidR="005658A2" w:rsidRPr="0058203C" w:rsidRDefault="005658A2" w:rsidP="00C544A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 w:rsidRPr="0058203C">
              <w:rPr>
                <w:rFonts w:ascii="Times New Roman" w:eastAsia="等线" w:hAnsi="Times New Roman" w:cs="Times New Roman"/>
                <w:sz w:val="24"/>
                <w:szCs w:val="24"/>
              </w:rPr>
              <w:t>6 (25.7)</w:t>
            </w:r>
          </w:p>
        </w:tc>
      </w:tr>
      <w:tr w:rsidR="005658A2" w:rsidRPr="0058203C" w14:paraId="151FEB25" w14:textId="77777777" w:rsidTr="00C544A5">
        <w:tc>
          <w:tcPr>
            <w:tcW w:w="5529" w:type="dxa"/>
          </w:tcPr>
          <w:p w14:paraId="554343A2" w14:textId="77777777" w:rsidR="005658A2" w:rsidRPr="0058203C" w:rsidRDefault="005658A2" w:rsidP="00C54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2767" w:type="dxa"/>
            <w:vAlign w:val="bottom"/>
          </w:tcPr>
          <w:p w14:paraId="10868EC6" w14:textId="77777777" w:rsidR="005658A2" w:rsidRPr="0058203C" w:rsidRDefault="005658A2" w:rsidP="00C544A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  <w:r w:rsidRPr="0058203C">
              <w:rPr>
                <w:rFonts w:ascii="Times New Roman" w:eastAsia="等线" w:hAnsi="Times New Roman" w:cs="Times New Roman"/>
                <w:sz w:val="24"/>
                <w:szCs w:val="24"/>
              </w:rPr>
              <w:t>1 (30.7)</w:t>
            </w:r>
          </w:p>
        </w:tc>
      </w:tr>
      <w:tr w:rsidR="005658A2" w:rsidRPr="0058203C" w14:paraId="18675ADB" w14:textId="77777777" w:rsidTr="00C544A5">
        <w:tc>
          <w:tcPr>
            <w:tcW w:w="5529" w:type="dxa"/>
          </w:tcPr>
          <w:p w14:paraId="048C9A2D" w14:textId="77777777" w:rsidR="005658A2" w:rsidRPr="0058203C" w:rsidRDefault="005658A2" w:rsidP="00C54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>Previous treatment lines, No. (%)</w:t>
            </w:r>
          </w:p>
        </w:tc>
        <w:tc>
          <w:tcPr>
            <w:tcW w:w="2767" w:type="dxa"/>
          </w:tcPr>
          <w:p w14:paraId="21035883" w14:textId="77777777" w:rsidR="005658A2" w:rsidRPr="0058203C" w:rsidRDefault="005658A2" w:rsidP="00C544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58A2" w:rsidRPr="0058203C" w14:paraId="3443AA3E" w14:textId="77777777" w:rsidTr="00C544A5">
        <w:tc>
          <w:tcPr>
            <w:tcW w:w="5529" w:type="dxa"/>
          </w:tcPr>
          <w:p w14:paraId="50153F0D" w14:textId="77777777" w:rsidR="005658A2" w:rsidRPr="0058203C" w:rsidRDefault="005658A2" w:rsidP="00C54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First-line 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0B81A" w14:textId="77777777" w:rsidR="005658A2" w:rsidRPr="0058203C" w:rsidRDefault="005658A2" w:rsidP="00C544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="等线" w:hAnsi="Times New Roman" w:cs="Times New Roman"/>
                <w:sz w:val="24"/>
                <w:szCs w:val="24"/>
              </w:rPr>
              <w:t>82 (81.2)</w:t>
            </w:r>
          </w:p>
        </w:tc>
      </w:tr>
      <w:tr w:rsidR="005658A2" w:rsidRPr="0058203C" w14:paraId="09467B54" w14:textId="77777777" w:rsidTr="00C544A5">
        <w:tc>
          <w:tcPr>
            <w:tcW w:w="5529" w:type="dxa"/>
          </w:tcPr>
          <w:p w14:paraId="22E6DC79" w14:textId="77777777" w:rsidR="005658A2" w:rsidRPr="0058203C" w:rsidRDefault="005658A2" w:rsidP="00C54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 xml:space="preserve">  Second-lin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4E088" w14:textId="77777777" w:rsidR="005658A2" w:rsidRPr="0058203C" w:rsidRDefault="005658A2" w:rsidP="00C544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="等线" w:hAnsi="Times New Roman" w:cs="Times New Roman"/>
                <w:sz w:val="24"/>
                <w:szCs w:val="24"/>
              </w:rPr>
              <w:t>17 (16.8)</w:t>
            </w:r>
          </w:p>
        </w:tc>
      </w:tr>
      <w:tr w:rsidR="005658A2" w:rsidRPr="0058203C" w14:paraId="19C70588" w14:textId="77777777" w:rsidTr="00C544A5">
        <w:tc>
          <w:tcPr>
            <w:tcW w:w="5529" w:type="dxa"/>
          </w:tcPr>
          <w:p w14:paraId="6FF608A6" w14:textId="77777777" w:rsidR="005658A2" w:rsidRPr="0058203C" w:rsidRDefault="005658A2" w:rsidP="00C54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 xml:space="preserve">  &gt; Second-lin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6BEEA" w14:textId="77777777" w:rsidR="005658A2" w:rsidRPr="0058203C" w:rsidRDefault="005658A2" w:rsidP="00C544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="等线" w:hAnsi="Times New Roman" w:cs="Times New Roman"/>
                <w:sz w:val="24"/>
                <w:szCs w:val="24"/>
              </w:rPr>
              <w:t>2 (2.0)</w:t>
            </w:r>
          </w:p>
        </w:tc>
      </w:tr>
      <w:tr w:rsidR="005658A2" w:rsidRPr="0058203C" w14:paraId="005AEFCF" w14:textId="77777777" w:rsidTr="00C544A5">
        <w:tc>
          <w:tcPr>
            <w:tcW w:w="5529" w:type="dxa"/>
          </w:tcPr>
          <w:p w14:paraId="032BE2D0" w14:textId="77777777" w:rsidR="005658A2" w:rsidRPr="0058203C" w:rsidRDefault="005658A2" w:rsidP="00C544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 in the study</w:t>
            </w:r>
          </w:p>
        </w:tc>
        <w:tc>
          <w:tcPr>
            <w:tcW w:w="2767" w:type="dxa"/>
          </w:tcPr>
          <w:p w14:paraId="45A90613" w14:textId="77777777" w:rsidR="005658A2" w:rsidRPr="0058203C" w:rsidRDefault="005658A2" w:rsidP="00C544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58A2" w:rsidRPr="0058203C" w14:paraId="517E12E3" w14:textId="77777777" w:rsidTr="00C544A5">
        <w:tc>
          <w:tcPr>
            <w:tcW w:w="5529" w:type="dxa"/>
          </w:tcPr>
          <w:p w14:paraId="3BAE87B4" w14:textId="77777777" w:rsidR="005658A2" w:rsidRPr="0058203C" w:rsidRDefault="005658A2" w:rsidP="00C54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 xml:space="preserve">Times of TACE, </w:t>
            </w:r>
            <w:r w:rsidRPr="0058203C">
              <w:rPr>
                <w:rFonts w:ascii="Times New Roman" w:eastAsiaTheme="minorHAnsi" w:hAnsi="Times New Roman" w:cs="Times New Roman"/>
                <w:sz w:val="24"/>
                <w:szCs w:val="24"/>
              </w:rPr>
              <w:t>No. (%)</w:t>
            </w:r>
          </w:p>
        </w:tc>
        <w:tc>
          <w:tcPr>
            <w:tcW w:w="2767" w:type="dxa"/>
          </w:tcPr>
          <w:p w14:paraId="3198E460" w14:textId="77777777" w:rsidR="005658A2" w:rsidRPr="0058203C" w:rsidRDefault="005658A2" w:rsidP="00C544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58A2" w:rsidRPr="0058203C" w14:paraId="252C9D35" w14:textId="77777777" w:rsidTr="00C544A5">
        <w:tc>
          <w:tcPr>
            <w:tcW w:w="5529" w:type="dxa"/>
          </w:tcPr>
          <w:p w14:paraId="6CA76A66" w14:textId="77777777" w:rsidR="005658A2" w:rsidRPr="0058203C" w:rsidRDefault="005658A2" w:rsidP="00C54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 xml:space="preserve">  ≤ 3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9C662" w14:textId="77777777" w:rsidR="005658A2" w:rsidRPr="0058203C" w:rsidRDefault="005658A2" w:rsidP="00C544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="等线" w:hAnsi="Times New Roman" w:cs="Times New Roman"/>
                <w:sz w:val="24"/>
                <w:szCs w:val="24"/>
              </w:rPr>
              <w:t>88 (87.1)</w:t>
            </w:r>
          </w:p>
        </w:tc>
      </w:tr>
      <w:tr w:rsidR="005658A2" w:rsidRPr="0058203C" w14:paraId="780328E4" w14:textId="77777777" w:rsidTr="00C544A5">
        <w:tc>
          <w:tcPr>
            <w:tcW w:w="5529" w:type="dxa"/>
          </w:tcPr>
          <w:p w14:paraId="3B97BA9E" w14:textId="77777777" w:rsidR="005658A2" w:rsidRPr="0058203C" w:rsidRDefault="005658A2" w:rsidP="00C54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 xml:space="preserve">  &gt; 3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F1A5C" w14:textId="77777777" w:rsidR="005658A2" w:rsidRPr="0058203C" w:rsidRDefault="005658A2" w:rsidP="00C544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="等线" w:hAnsi="Times New Roman" w:cs="Times New Roman"/>
                <w:sz w:val="24"/>
                <w:szCs w:val="24"/>
              </w:rPr>
              <w:t>13 (12.9)</w:t>
            </w:r>
          </w:p>
        </w:tc>
      </w:tr>
      <w:tr w:rsidR="005658A2" w:rsidRPr="0058203C" w14:paraId="212C1309" w14:textId="77777777" w:rsidTr="00C544A5">
        <w:tc>
          <w:tcPr>
            <w:tcW w:w="5529" w:type="dxa"/>
          </w:tcPr>
          <w:p w14:paraId="2C449B21" w14:textId="77777777" w:rsidR="005658A2" w:rsidRPr="0058203C" w:rsidRDefault="005658A2" w:rsidP="00C54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 xml:space="preserve">Timing of </w:t>
            </w:r>
            <w:proofErr w:type="spellStart"/>
            <w:r w:rsidRPr="0058203C">
              <w:rPr>
                <w:rFonts w:ascii="Times New Roman" w:hAnsi="Times New Roman" w:cs="Times New Roman"/>
                <w:sz w:val="24"/>
                <w:szCs w:val="24"/>
              </w:rPr>
              <w:t>camrelizumab</w:t>
            </w:r>
            <w:proofErr w:type="spellEnd"/>
            <w:r w:rsidRPr="0058203C">
              <w:rPr>
                <w:rFonts w:ascii="Times New Roman" w:hAnsi="Times New Roman" w:cs="Times New Roman"/>
                <w:sz w:val="24"/>
                <w:szCs w:val="24"/>
              </w:rPr>
              <w:t xml:space="preserve"> administration, </w:t>
            </w:r>
            <w:r w:rsidRPr="0058203C">
              <w:rPr>
                <w:rFonts w:ascii="Times New Roman" w:eastAsiaTheme="minorHAnsi" w:hAnsi="Times New Roman" w:cs="Times New Roman"/>
                <w:sz w:val="24"/>
                <w:szCs w:val="24"/>
              </w:rPr>
              <w:t>No. (%)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014D5" w14:textId="77777777" w:rsidR="005658A2" w:rsidRPr="0058203C" w:rsidRDefault="005658A2" w:rsidP="00C544A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658A2" w:rsidRPr="0058203C" w14:paraId="4C723441" w14:textId="77777777" w:rsidTr="00C544A5">
        <w:tc>
          <w:tcPr>
            <w:tcW w:w="5529" w:type="dxa"/>
          </w:tcPr>
          <w:p w14:paraId="32E30A13" w14:textId="77777777" w:rsidR="005658A2" w:rsidRPr="0058203C" w:rsidRDefault="005658A2" w:rsidP="00C54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 xml:space="preserve">  Before TACE 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65185" w14:textId="77777777" w:rsidR="005658A2" w:rsidRPr="0058203C" w:rsidRDefault="005658A2" w:rsidP="00C544A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="等线" w:hAnsi="Times New Roman" w:cs="Times New Roman"/>
                <w:sz w:val="24"/>
                <w:szCs w:val="24"/>
              </w:rPr>
              <w:t>9 (8.9)</w:t>
            </w:r>
          </w:p>
        </w:tc>
      </w:tr>
      <w:tr w:rsidR="005658A2" w:rsidRPr="0058203C" w14:paraId="1653C2F3" w14:textId="77777777" w:rsidTr="00C544A5">
        <w:tc>
          <w:tcPr>
            <w:tcW w:w="5529" w:type="dxa"/>
          </w:tcPr>
          <w:p w14:paraId="544B92C1" w14:textId="77777777" w:rsidR="005658A2" w:rsidRPr="0058203C" w:rsidRDefault="005658A2" w:rsidP="00C54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 xml:space="preserve">  After TACE 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9DA97" w14:textId="77777777" w:rsidR="005658A2" w:rsidRPr="0058203C" w:rsidRDefault="005658A2" w:rsidP="00C544A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="等线" w:hAnsi="Times New Roman" w:cs="Times New Roman"/>
                <w:sz w:val="24"/>
                <w:szCs w:val="24"/>
              </w:rPr>
              <w:t>92 (91.1)</w:t>
            </w:r>
          </w:p>
        </w:tc>
      </w:tr>
      <w:tr w:rsidR="005658A2" w:rsidRPr="0058203C" w14:paraId="26F9B74D" w14:textId="77777777" w:rsidTr="00C544A5">
        <w:tc>
          <w:tcPr>
            <w:tcW w:w="5529" w:type="dxa"/>
          </w:tcPr>
          <w:p w14:paraId="266AB3EE" w14:textId="77777777" w:rsidR="005658A2" w:rsidRPr="0058203C" w:rsidRDefault="005658A2" w:rsidP="00C54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 xml:space="preserve">Treatment cycle of </w:t>
            </w:r>
            <w:proofErr w:type="spellStart"/>
            <w:r w:rsidRPr="0058203C">
              <w:rPr>
                <w:rFonts w:ascii="Times New Roman" w:hAnsi="Times New Roman" w:cs="Times New Roman"/>
                <w:sz w:val="24"/>
                <w:szCs w:val="24"/>
              </w:rPr>
              <w:t>camrelizumab</w:t>
            </w:r>
            <w:proofErr w:type="spellEnd"/>
          </w:p>
        </w:tc>
        <w:tc>
          <w:tcPr>
            <w:tcW w:w="2767" w:type="dxa"/>
          </w:tcPr>
          <w:p w14:paraId="66856828" w14:textId="77777777" w:rsidR="005658A2" w:rsidRPr="0058203C" w:rsidRDefault="005658A2" w:rsidP="00C544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58A2" w:rsidRPr="0058203C" w14:paraId="31DC7381" w14:textId="77777777" w:rsidTr="00C544A5">
        <w:tc>
          <w:tcPr>
            <w:tcW w:w="5529" w:type="dxa"/>
          </w:tcPr>
          <w:p w14:paraId="54F9C69C" w14:textId="77777777" w:rsidR="005658A2" w:rsidRPr="0058203C" w:rsidRDefault="005658A2" w:rsidP="00C54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 xml:space="preserve">  Q2W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52D03" w14:textId="77777777" w:rsidR="005658A2" w:rsidRPr="0058203C" w:rsidRDefault="005658A2" w:rsidP="00C544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="等线" w:hAnsi="Times New Roman" w:cs="Times New Roman"/>
                <w:sz w:val="24"/>
                <w:szCs w:val="24"/>
              </w:rPr>
              <w:t>2 (2.0)</w:t>
            </w:r>
          </w:p>
        </w:tc>
      </w:tr>
      <w:tr w:rsidR="005658A2" w:rsidRPr="0058203C" w14:paraId="70A990C9" w14:textId="77777777" w:rsidTr="00C544A5">
        <w:tc>
          <w:tcPr>
            <w:tcW w:w="5529" w:type="dxa"/>
          </w:tcPr>
          <w:p w14:paraId="7147E42B" w14:textId="77777777" w:rsidR="005658A2" w:rsidRPr="0058203C" w:rsidRDefault="005658A2" w:rsidP="00C54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 xml:space="preserve">  Q3W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92A52" w14:textId="77777777" w:rsidR="005658A2" w:rsidRPr="0058203C" w:rsidRDefault="005658A2" w:rsidP="00C544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="等线" w:hAnsi="Times New Roman" w:cs="Times New Roman"/>
                <w:sz w:val="24"/>
                <w:szCs w:val="24"/>
              </w:rPr>
              <w:t>99 (98.0)</w:t>
            </w:r>
          </w:p>
        </w:tc>
      </w:tr>
      <w:tr w:rsidR="005658A2" w:rsidRPr="0058203C" w14:paraId="0A92BE4E" w14:textId="77777777" w:rsidTr="00C544A5">
        <w:tc>
          <w:tcPr>
            <w:tcW w:w="5529" w:type="dxa"/>
          </w:tcPr>
          <w:p w14:paraId="342458BF" w14:textId="77777777" w:rsidR="005658A2" w:rsidRPr="0058203C" w:rsidRDefault="005658A2" w:rsidP="00C54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 xml:space="preserve">Cycles of </w:t>
            </w:r>
            <w:proofErr w:type="spellStart"/>
            <w:r w:rsidRPr="0058203C">
              <w:rPr>
                <w:rFonts w:ascii="Times New Roman" w:hAnsi="Times New Roman" w:cs="Times New Roman"/>
                <w:sz w:val="24"/>
                <w:szCs w:val="24"/>
              </w:rPr>
              <w:t>camrelizumab</w:t>
            </w:r>
            <w:proofErr w:type="spellEnd"/>
            <w:r w:rsidRPr="0058203C">
              <w:rPr>
                <w:rFonts w:ascii="Times New Roman" w:hAnsi="Times New Roman" w:cs="Times New Roman"/>
                <w:sz w:val="24"/>
                <w:szCs w:val="24"/>
              </w:rPr>
              <w:t>, No. (%)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D5640" w14:textId="77777777" w:rsidR="005658A2" w:rsidRPr="0058203C" w:rsidRDefault="005658A2" w:rsidP="00C544A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658A2" w:rsidRPr="0058203C" w14:paraId="01DA0BFF" w14:textId="77777777" w:rsidTr="00C544A5">
        <w:tc>
          <w:tcPr>
            <w:tcW w:w="5529" w:type="dxa"/>
          </w:tcPr>
          <w:p w14:paraId="3A9B5CED" w14:textId="77777777" w:rsidR="005658A2" w:rsidRPr="0058203C" w:rsidRDefault="005658A2" w:rsidP="00C54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 xml:space="preserve">  ≤ 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8B87A" w14:textId="77777777" w:rsidR="005658A2" w:rsidRPr="0058203C" w:rsidRDefault="005658A2" w:rsidP="00C544A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="等线" w:hAnsi="Times New Roman" w:cs="Times New Roman"/>
                <w:sz w:val="24"/>
                <w:szCs w:val="24"/>
              </w:rPr>
              <w:t>12 (11.9)</w:t>
            </w:r>
          </w:p>
        </w:tc>
      </w:tr>
      <w:tr w:rsidR="005658A2" w:rsidRPr="0058203C" w14:paraId="45E3378E" w14:textId="77777777" w:rsidTr="00C544A5">
        <w:tc>
          <w:tcPr>
            <w:tcW w:w="5529" w:type="dxa"/>
          </w:tcPr>
          <w:p w14:paraId="250AE9DD" w14:textId="77777777" w:rsidR="005658A2" w:rsidRPr="0058203C" w:rsidRDefault="005658A2" w:rsidP="00C54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 xml:space="preserve">  3-4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A8DEB" w14:textId="77777777" w:rsidR="005658A2" w:rsidRPr="0058203C" w:rsidRDefault="005658A2" w:rsidP="00C544A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="等线" w:hAnsi="Times New Roman" w:cs="Times New Roman"/>
                <w:sz w:val="24"/>
                <w:szCs w:val="24"/>
              </w:rPr>
              <w:t>33 (32.7)</w:t>
            </w:r>
          </w:p>
        </w:tc>
      </w:tr>
      <w:tr w:rsidR="005658A2" w:rsidRPr="0058203C" w14:paraId="42DFDC2B" w14:textId="77777777" w:rsidTr="00C544A5">
        <w:tc>
          <w:tcPr>
            <w:tcW w:w="5529" w:type="dxa"/>
          </w:tcPr>
          <w:p w14:paraId="38D70B7E" w14:textId="77777777" w:rsidR="005658A2" w:rsidRPr="0058203C" w:rsidRDefault="005658A2" w:rsidP="00C54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 xml:space="preserve">  &gt; 4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0B080" w14:textId="77777777" w:rsidR="005658A2" w:rsidRPr="0058203C" w:rsidRDefault="005658A2" w:rsidP="00C544A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="等线" w:hAnsi="Times New Roman" w:cs="Times New Roman"/>
                <w:sz w:val="24"/>
                <w:szCs w:val="24"/>
              </w:rPr>
              <w:t>56 (55.4)</w:t>
            </w:r>
          </w:p>
        </w:tc>
      </w:tr>
      <w:tr w:rsidR="001908CD" w:rsidRPr="0058203C" w14:paraId="0A304110" w14:textId="77777777" w:rsidTr="001908CD">
        <w:tc>
          <w:tcPr>
            <w:tcW w:w="8296" w:type="dxa"/>
            <w:gridSpan w:val="2"/>
            <w:vAlign w:val="center"/>
          </w:tcPr>
          <w:p w14:paraId="36843D4B" w14:textId="1AC660A0" w:rsidR="001908CD" w:rsidRPr="0058203C" w:rsidRDefault="001908CD" w:rsidP="00190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 xml:space="preserve">Interval between TACE and </w:t>
            </w:r>
            <w:proofErr w:type="spellStart"/>
            <w:r w:rsidRPr="0058203C">
              <w:rPr>
                <w:rFonts w:ascii="Times New Roman" w:hAnsi="Times New Roman" w:cs="Times New Roman"/>
                <w:sz w:val="24"/>
                <w:szCs w:val="24"/>
              </w:rPr>
              <w:t>camrelizumab</w:t>
            </w:r>
            <w:proofErr w:type="spellEnd"/>
            <w:r w:rsidRPr="0058203C">
              <w:rPr>
                <w:rFonts w:ascii="Times New Roman" w:hAnsi="Times New Roman" w:cs="Times New Roman"/>
                <w:sz w:val="24"/>
                <w:szCs w:val="24"/>
              </w:rPr>
              <w:t xml:space="preserve"> administration</w:t>
            </w:r>
            <w:r w:rsidRPr="0058203C">
              <w:rPr>
                <w:rFonts w:ascii="Times New Roman" w:eastAsiaTheme="minorHAnsi" w:hAnsi="Times New Roman" w:cs="Times New Roman"/>
                <w:sz w:val="24"/>
                <w:szCs w:val="24"/>
              </w:rPr>
              <w:t>, No. (%)</w:t>
            </w:r>
          </w:p>
        </w:tc>
      </w:tr>
      <w:tr w:rsidR="005658A2" w:rsidRPr="0058203C" w14:paraId="4031BED1" w14:textId="77777777" w:rsidTr="00C544A5">
        <w:tc>
          <w:tcPr>
            <w:tcW w:w="5529" w:type="dxa"/>
          </w:tcPr>
          <w:p w14:paraId="783CBBFB" w14:textId="77777777" w:rsidR="005658A2" w:rsidRPr="0058203C" w:rsidRDefault="005658A2" w:rsidP="00C54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 xml:space="preserve">  Within 7 days</w:t>
            </w:r>
          </w:p>
        </w:tc>
        <w:tc>
          <w:tcPr>
            <w:tcW w:w="2767" w:type="dxa"/>
          </w:tcPr>
          <w:p w14:paraId="4D047CBA" w14:textId="77777777" w:rsidR="005658A2" w:rsidRPr="0058203C" w:rsidRDefault="005658A2" w:rsidP="00C544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>84 (83.2)</w:t>
            </w:r>
          </w:p>
        </w:tc>
      </w:tr>
      <w:tr w:rsidR="005658A2" w:rsidRPr="0058203C" w14:paraId="78AF8CCE" w14:textId="77777777" w:rsidTr="00C544A5">
        <w:tc>
          <w:tcPr>
            <w:tcW w:w="5529" w:type="dxa"/>
          </w:tcPr>
          <w:p w14:paraId="4F722A32" w14:textId="77777777" w:rsidR="005658A2" w:rsidRPr="0058203C" w:rsidRDefault="005658A2" w:rsidP="00C54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 xml:space="preserve">  Within 8 to 14 days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9AAEF" w14:textId="77777777" w:rsidR="005658A2" w:rsidRPr="0058203C" w:rsidRDefault="005658A2" w:rsidP="00C544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="等线" w:hAnsi="Times New Roman" w:cs="Times New Roman"/>
                <w:sz w:val="24"/>
                <w:szCs w:val="24"/>
              </w:rPr>
              <w:t>9 (8.9)</w:t>
            </w:r>
          </w:p>
        </w:tc>
      </w:tr>
      <w:tr w:rsidR="005658A2" w:rsidRPr="0058203C" w14:paraId="4D8271C8" w14:textId="77777777" w:rsidTr="00C544A5">
        <w:tc>
          <w:tcPr>
            <w:tcW w:w="5529" w:type="dxa"/>
          </w:tcPr>
          <w:p w14:paraId="01B9AFF4" w14:textId="77777777" w:rsidR="005658A2" w:rsidRPr="0058203C" w:rsidRDefault="005658A2" w:rsidP="00C544A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>Within 15 to 28 days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FD385" w14:textId="77777777" w:rsidR="005658A2" w:rsidRPr="0058203C" w:rsidRDefault="005658A2" w:rsidP="00C544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="等线" w:hAnsi="Times New Roman" w:cs="Times New Roman"/>
                <w:sz w:val="24"/>
                <w:szCs w:val="24"/>
              </w:rPr>
              <w:t>8 (7.9)</w:t>
            </w:r>
          </w:p>
        </w:tc>
      </w:tr>
      <w:tr w:rsidR="005658A2" w:rsidRPr="0058203C" w14:paraId="70689AE9" w14:textId="77777777" w:rsidTr="00C544A5">
        <w:tc>
          <w:tcPr>
            <w:tcW w:w="5529" w:type="dxa"/>
          </w:tcPr>
          <w:p w14:paraId="2053D5AF" w14:textId="77777777" w:rsidR="005658A2" w:rsidRPr="0058203C" w:rsidRDefault="005658A2" w:rsidP="00C54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 xml:space="preserve">Treatment regimen, </w:t>
            </w:r>
            <w:r w:rsidRPr="0058203C">
              <w:rPr>
                <w:rFonts w:ascii="Times New Roman" w:eastAsiaTheme="minorHAnsi" w:hAnsi="Times New Roman" w:cs="Times New Roman"/>
                <w:sz w:val="24"/>
                <w:szCs w:val="24"/>
              </w:rPr>
              <w:t>No. (%)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94DC0" w14:textId="77777777" w:rsidR="005658A2" w:rsidRPr="0058203C" w:rsidRDefault="005658A2" w:rsidP="00C544A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658A2" w:rsidRPr="0058203C" w14:paraId="7E23C4C7" w14:textId="77777777" w:rsidTr="00C544A5">
        <w:tc>
          <w:tcPr>
            <w:tcW w:w="5529" w:type="dxa"/>
          </w:tcPr>
          <w:p w14:paraId="780BC684" w14:textId="77777777" w:rsidR="005658A2" w:rsidRPr="0058203C" w:rsidRDefault="005658A2" w:rsidP="00C544A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 xml:space="preserve">Monotherapy of </w:t>
            </w:r>
            <w:proofErr w:type="spellStart"/>
            <w:r w:rsidRPr="0058203C">
              <w:rPr>
                <w:rFonts w:ascii="Times New Roman" w:hAnsi="Times New Roman" w:cs="Times New Roman"/>
                <w:sz w:val="24"/>
                <w:szCs w:val="24"/>
              </w:rPr>
              <w:t>camrelizumab</w:t>
            </w:r>
            <w:proofErr w:type="spellEnd"/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BA91D" w14:textId="77777777" w:rsidR="005658A2" w:rsidRPr="0058203C" w:rsidRDefault="005658A2" w:rsidP="00C544A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="等线" w:hAnsi="Times New Roman" w:cs="Times New Roman"/>
                <w:sz w:val="24"/>
                <w:szCs w:val="24"/>
              </w:rPr>
              <w:t>53 (52.5)</w:t>
            </w:r>
          </w:p>
        </w:tc>
      </w:tr>
      <w:tr w:rsidR="005658A2" w:rsidRPr="0058203C" w14:paraId="1C31551E" w14:textId="77777777" w:rsidTr="00C544A5">
        <w:tc>
          <w:tcPr>
            <w:tcW w:w="5529" w:type="dxa"/>
          </w:tcPr>
          <w:p w14:paraId="3D410140" w14:textId="77777777" w:rsidR="005658A2" w:rsidRPr="0058203C" w:rsidRDefault="005658A2" w:rsidP="00C544A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>Combination therapy with TK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9D0F1" w14:textId="77777777" w:rsidR="005658A2" w:rsidRPr="0058203C" w:rsidRDefault="005658A2" w:rsidP="00C544A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="等线" w:hAnsi="Times New Roman" w:cs="Times New Roman"/>
                <w:sz w:val="24"/>
                <w:szCs w:val="24"/>
              </w:rPr>
              <w:t>48 (47.5)</w:t>
            </w:r>
          </w:p>
        </w:tc>
      </w:tr>
      <w:tr w:rsidR="005658A2" w:rsidRPr="0058203C" w14:paraId="3AC340CB" w14:textId="77777777" w:rsidTr="00C544A5">
        <w:tc>
          <w:tcPr>
            <w:tcW w:w="5529" w:type="dxa"/>
          </w:tcPr>
          <w:p w14:paraId="2B9B0FC8" w14:textId="03FCBC2A" w:rsidR="005658A2" w:rsidRPr="0058203C" w:rsidRDefault="005658A2" w:rsidP="00C544A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203C">
              <w:rPr>
                <w:rFonts w:ascii="Times New Roman" w:hAnsi="Times New Roman" w:cs="Times New Roman"/>
                <w:sz w:val="24"/>
                <w:szCs w:val="24"/>
              </w:rPr>
              <w:t>Apatinib</w:t>
            </w:r>
            <w:proofErr w:type="spellEnd"/>
            <w:r w:rsidRPr="005820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938C1" w14:textId="77777777" w:rsidR="005658A2" w:rsidRPr="0058203C" w:rsidRDefault="005658A2" w:rsidP="00C544A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="等线" w:hAnsi="Times New Roman" w:cs="Times New Roman"/>
                <w:sz w:val="24"/>
                <w:szCs w:val="24"/>
              </w:rPr>
              <w:t>27 (26.7)</w:t>
            </w:r>
          </w:p>
        </w:tc>
      </w:tr>
      <w:tr w:rsidR="005658A2" w:rsidRPr="0058203C" w14:paraId="091D1FCE" w14:textId="77777777" w:rsidTr="00C544A5">
        <w:tc>
          <w:tcPr>
            <w:tcW w:w="5529" w:type="dxa"/>
          </w:tcPr>
          <w:p w14:paraId="6F998F2C" w14:textId="3EB14376" w:rsidR="005658A2" w:rsidRPr="0058203C" w:rsidRDefault="005658A2" w:rsidP="00C544A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>Lenvatinib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68C9C" w14:textId="77777777" w:rsidR="005658A2" w:rsidRPr="0058203C" w:rsidRDefault="005658A2" w:rsidP="00C544A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="等线" w:hAnsi="Times New Roman" w:cs="Times New Roman"/>
                <w:sz w:val="24"/>
                <w:szCs w:val="24"/>
              </w:rPr>
              <w:t>10 (9.9)</w:t>
            </w:r>
          </w:p>
        </w:tc>
      </w:tr>
      <w:tr w:rsidR="005658A2" w:rsidRPr="0058203C" w14:paraId="768B4730" w14:textId="77777777" w:rsidTr="00C544A5">
        <w:tc>
          <w:tcPr>
            <w:tcW w:w="5529" w:type="dxa"/>
          </w:tcPr>
          <w:p w14:paraId="3D59E14D" w14:textId="11701BCD" w:rsidR="005658A2" w:rsidRPr="0058203C" w:rsidRDefault="005658A2" w:rsidP="00C544A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 xml:space="preserve">Sorafenib 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51B0B" w14:textId="77777777" w:rsidR="005658A2" w:rsidRPr="0058203C" w:rsidRDefault="005658A2" w:rsidP="00C544A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="等线" w:hAnsi="Times New Roman" w:cs="Times New Roman"/>
                <w:sz w:val="24"/>
                <w:szCs w:val="24"/>
              </w:rPr>
              <w:t>4 (4.0)</w:t>
            </w:r>
          </w:p>
        </w:tc>
      </w:tr>
      <w:tr w:rsidR="005658A2" w:rsidRPr="0058203C" w14:paraId="2E770119" w14:textId="77777777" w:rsidTr="00C544A5">
        <w:tc>
          <w:tcPr>
            <w:tcW w:w="5529" w:type="dxa"/>
          </w:tcPr>
          <w:p w14:paraId="5837069B" w14:textId="06712695" w:rsidR="005658A2" w:rsidRPr="0058203C" w:rsidRDefault="005658A2" w:rsidP="00C544A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203C">
              <w:rPr>
                <w:rFonts w:ascii="Times New Roman" w:hAnsi="Times New Roman" w:cs="Times New Roman"/>
                <w:sz w:val="24"/>
                <w:szCs w:val="24"/>
              </w:rPr>
              <w:t>Anlotinib</w:t>
            </w:r>
            <w:proofErr w:type="spellEnd"/>
            <w:r w:rsidRPr="005820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05400D" w14:textId="77777777" w:rsidR="005658A2" w:rsidRPr="0058203C" w:rsidRDefault="005658A2" w:rsidP="00C544A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="等线" w:hAnsi="Times New Roman" w:cs="Times New Roman"/>
                <w:sz w:val="24"/>
                <w:szCs w:val="24"/>
              </w:rPr>
              <w:t>4 (4.0)</w:t>
            </w:r>
          </w:p>
        </w:tc>
      </w:tr>
      <w:tr w:rsidR="005658A2" w:rsidRPr="0058203C" w14:paraId="62650B63" w14:textId="77777777" w:rsidTr="00C544A5">
        <w:tc>
          <w:tcPr>
            <w:tcW w:w="5529" w:type="dxa"/>
            <w:tcBorders>
              <w:bottom w:val="single" w:sz="4" w:space="0" w:color="auto"/>
            </w:tcBorders>
          </w:tcPr>
          <w:p w14:paraId="2671F5C6" w14:textId="1B0615E8" w:rsidR="005658A2" w:rsidRPr="0058203C" w:rsidRDefault="005658A2" w:rsidP="00C544A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hAnsi="Times New Roman" w:cs="Times New Roman"/>
                <w:sz w:val="24"/>
                <w:szCs w:val="24"/>
              </w:rPr>
              <w:t xml:space="preserve">Regorafenib 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EE70A9" w14:textId="77777777" w:rsidR="005658A2" w:rsidRPr="0058203C" w:rsidRDefault="005658A2" w:rsidP="00C544A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8203C">
              <w:rPr>
                <w:rFonts w:ascii="Times New Roman" w:eastAsia="等线" w:hAnsi="Times New Roman" w:cs="Times New Roman"/>
                <w:sz w:val="24"/>
                <w:szCs w:val="24"/>
              </w:rPr>
              <w:t>3 (3.0)</w:t>
            </w:r>
          </w:p>
        </w:tc>
      </w:tr>
    </w:tbl>
    <w:p w14:paraId="65DEA9B7" w14:textId="5972C8E1" w:rsidR="008F3E3A" w:rsidRDefault="005658A2">
      <w:r w:rsidRPr="0058203C">
        <w:rPr>
          <w:rFonts w:ascii="Times New Roman" w:hAnsi="Times New Roman" w:cs="Times New Roman"/>
          <w:sz w:val="24"/>
          <w:szCs w:val="24"/>
        </w:rPr>
        <w:t xml:space="preserve">HCC, </w:t>
      </w:r>
      <w:r w:rsidRPr="0058203C">
        <w:rPr>
          <w:rFonts w:ascii="Times New Roman" w:eastAsiaTheme="minorHAnsi" w:hAnsi="Times New Roman" w:cs="Times New Roman"/>
          <w:sz w:val="24"/>
          <w:szCs w:val="24"/>
        </w:rPr>
        <w:t xml:space="preserve">hepatocellular carcinoma; SD, standard deviation; </w:t>
      </w:r>
      <w:r w:rsidRPr="0058203C">
        <w:rPr>
          <w:rFonts w:ascii="Times New Roman" w:hAnsi="Times New Roman" w:cs="Times New Roman"/>
          <w:sz w:val="24"/>
          <w:szCs w:val="24"/>
        </w:rPr>
        <w:t xml:space="preserve">HBV, hepatitis B virus; ECOG PS, Eastern Cooperative Oncology Group Performance Status; BCLC, Barcelona Clinic Liver Cancer; CNLC, China liver cancer; UK, unknown; AFP, alpha-fetoprotein; TACE, </w:t>
      </w:r>
      <w:proofErr w:type="spellStart"/>
      <w:r w:rsidRPr="0058203C">
        <w:rPr>
          <w:rFonts w:ascii="Times New Roman" w:hAnsi="Times New Roman" w:cs="Times New Roman"/>
          <w:sz w:val="24"/>
          <w:szCs w:val="24"/>
        </w:rPr>
        <w:t>transarterial</w:t>
      </w:r>
      <w:proofErr w:type="spellEnd"/>
      <w:r w:rsidRPr="0058203C">
        <w:rPr>
          <w:rFonts w:ascii="Times New Roman" w:hAnsi="Times New Roman" w:cs="Times New Roman"/>
          <w:sz w:val="24"/>
          <w:szCs w:val="24"/>
        </w:rPr>
        <w:t xml:space="preserve"> chemoembolization; Q2W, every 2 weeks; Q3W, every 3 weeks; TKI, tyrosine kinase inhibitors.</w:t>
      </w:r>
    </w:p>
    <w:sectPr w:rsidR="008F3E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F983FA" w14:textId="77777777" w:rsidR="00086FE2" w:rsidRDefault="00086FE2" w:rsidP="005C5828">
      <w:r>
        <w:separator/>
      </w:r>
    </w:p>
  </w:endnote>
  <w:endnote w:type="continuationSeparator" w:id="0">
    <w:p w14:paraId="6BCAEDB3" w14:textId="77777777" w:rsidR="00086FE2" w:rsidRDefault="00086FE2" w:rsidP="005C58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BDA84D" w14:textId="77777777" w:rsidR="00086FE2" w:rsidRDefault="00086FE2" w:rsidP="005C5828">
      <w:r>
        <w:separator/>
      </w:r>
    </w:p>
  </w:footnote>
  <w:footnote w:type="continuationSeparator" w:id="0">
    <w:p w14:paraId="59DC3C91" w14:textId="77777777" w:rsidR="00086FE2" w:rsidRDefault="00086FE2" w:rsidP="005C58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8A2"/>
    <w:rsid w:val="00086FE2"/>
    <w:rsid w:val="001908CD"/>
    <w:rsid w:val="00431E60"/>
    <w:rsid w:val="005658A2"/>
    <w:rsid w:val="005C5828"/>
    <w:rsid w:val="008F3E3A"/>
    <w:rsid w:val="00B00909"/>
    <w:rsid w:val="00B46811"/>
    <w:rsid w:val="00C94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F8577C"/>
  <w15:chartTrackingRefBased/>
  <w15:docId w15:val="{F645FA37-64BC-48B2-ABB4-D53954A98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58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58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C58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C582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C58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C58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14</Words>
  <Characters>1790</Characters>
  <DocSecurity>0</DocSecurity>
  <Lines>14</Lines>
  <Paragraphs>4</Paragraphs>
  <ScaleCrop>false</ScaleCrop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07-20T09:37:00Z</dcterms:created>
  <dcterms:modified xsi:type="dcterms:W3CDTF">2022-07-21T01:52:00Z</dcterms:modified>
</cp:coreProperties>
</file>